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998CA" w14:textId="77777777" w:rsidR="00A9208F" w:rsidRPr="003A7689" w:rsidRDefault="00A9208F" w:rsidP="00A9208F">
      <w:pPr>
        <w:pStyle w:val="Header2"/>
        <w:tabs>
          <w:tab w:val="left" w:pos="1349"/>
        </w:tabs>
        <w:rPr>
          <w:rFonts w:asciiTheme="majorBidi" w:hAnsiTheme="majorBidi"/>
        </w:rPr>
      </w:pPr>
      <w:bookmarkStart w:id="0" w:name="_Hlk11009780"/>
      <w:bookmarkStart w:id="1" w:name="_Hlk11317769"/>
      <w:r>
        <w:t xml:space="preserve">Environmental Factors, Winter Respiratory </w:t>
      </w:r>
      <w:proofErr w:type="gramStart"/>
      <w:r>
        <w:t>Infections</w:t>
      </w:r>
      <w:proofErr w:type="gramEnd"/>
      <w:r>
        <w:t xml:space="preserve"> and the Seasonal Variation in Heart Failure Admissions</w:t>
      </w:r>
      <w:bookmarkEnd w:id="0"/>
    </w:p>
    <w:bookmarkEnd w:id="1"/>
    <w:p w14:paraId="7E774742" w14:textId="77777777" w:rsidR="00A9208F" w:rsidRDefault="00A9208F" w:rsidP="00A9208F"/>
    <w:p w14:paraId="40F5B2ED" w14:textId="77777777" w:rsidR="00A9208F" w:rsidRDefault="00A9208F" w:rsidP="00A9208F">
      <w:pPr>
        <w:spacing w:line="480" w:lineRule="auto"/>
        <w:rPr>
          <w:b/>
          <w:bCs/>
        </w:rPr>
      </w:pPr>
    </w:p>
    <w:p w14:paraId="6A0F4B94" w14:textId="2CDE02FE" w:rsidR="00A9208F" w:rsidRDefault="00A9208F" w:rsidP="00A9208F">
      <w:pPr>
        <w:pStyle w:val="3"/>
        <w:jc w:val="center"/>
      </w:pPr>
      <w:r w:rsidRPr="00FE2A2B">
        <w:t>Doron Aronson MD</w:t>
      </w:r>
    </w:p>
    <w:p w14:paraId="30BE292B" w14:textId="77777777" w:rsidR="00A9208F" w:rsidRDefault="00A9208F">
      <w:pPr>
        <w:pStyle w:val="3"/>
      </w:pPr>
    </w:p>
    <w:p w14:paraId="0EF86EFE" w14:textId="5C259C65" w:rsidR="00A9208F" w:rsidRDefault="00A9208F">
      <w:pPr>
        <w:rPr>
          <w:b/>
          <w:bCs/>
          <w:szCs w:val="24"/>
        </w:rPr>
      </w:pPr>
      <w:r>
        <w:br w:type="page"/>
      </w:r>
    </w:p>
    <w:p w14:paraId="29EDAB87" w14:textId="77777777" w:rsidR="00A9208F" w:rsidRDefault="00A9208F">
      <w:pPr>
        <w:pStyle w:val="3"/>
      </w:pPr>
    </w:p>
    <w:p w14:paraId="742FB158" w14:textId="0A3E315D" w:rsidR="00FA1D8D" w:rsidRDefault="007A1E5B">
      <w:pPr>
        <w:pStyle w:val="3"/>
      </w:pPr>
      <w:r>
        <w:t>Supplementary material</w:t>
      </w:r>
      <w:r w:rsidR="00FA1D8D">
        <w:t xml:space="preserve"> </w:t>
      </w:r>
    </w:p>
    <w:p w14:paraId="4947C041" w14:textId="6AF5AC65" w:rsidR="00EF5217" w:rsidRDefault="00EF5217">
      <w:r>
        <w:rPr>
          <w:noProof/>
        </w:rPr>
        <w:drawing>
          <wp:inline distT="0" distB="0" distL="0" distR="0" wp14:anchorId="77EC0E31" wp14:editId="62887A97">
            <wp:extent cx="5944870" cy="2590800"/>
            <wp:effectExtent l="0" t="0" r="0" b="0"/>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תמונה 4"/>
                    <pic:cNvPicPr/>
                  </pic:nvPicPr>
                  <pic:blipFill rotWithShape="1">
                    <a:blip r:embed="rId7">
                      <a:extLst>
                        <a:ext uri="{28A0092B-C50C-407E-A947-70E740481C1C}">
                          <a14:useLocalDpi xmlns:a14="http://schemas.microsoft.com/office/drawing/2010/main" val="0"/>
                        </a:ext>
                      </a:extLst>
                    </a:blip>
                    <a:srcRect t="18088" b="18950"/>
                    <a:stretch/>
                  </pic:blipFill>
                  <pic:spPr bwMode="auto">
                    <a:xfrm>
                      <a:off x="0" y="0"/>
                      <a:ext cx="5944870" cy="2590800"/>
                    </a:xfrm>
                    <a:prstGeom prst="rect">
                      <a:avLst/>
                    </a:prstGeom>
                    <a:ln>
                      <a:noFill/>
                    </a:ln>
                    <a:extLst>
                      <a:ext uri="{53640926-AAD7-44D8-BBD7-CCE9431645EC}">
                        <a14:shadowObscured xmlns:a14="http://schemas.microsoft.com/office/drawing/2010/main"/>
                      </a:ext>
                    </a:extLst>
                  </pic:spPr>
                </pic:pic>
              </a:graphicData>
            </a:graphic>
          </wp:inline>
        </w:drawing>
      </w:r>
    </w:p>
    <w:p w14:paraId="08DFD2A0" w14:textId="77777777" w:rsidR="00EF5217" w:rsidRDefault="00EF5217"/>
    <w:p w14:paraId="2C3A923A" w14:textId="2E05AB95" w:rsidR="00EF5217" w:rsidRDefault="00EF5217" w:rsidP="00EF5217">
      <w:pPr>
        <w:rPr>
          <w:b/>
          <w:bCs/>
          <w:szCs w:val="24"/>
        </w:rPr>
      </w:pPr>
      <w:r w:rsidRPr="00EF5217">
        <w:rPr>
          <w:b/>
          <w:bCs/>
        </w:rPr>
        <w:t>Supplementary Figure 1:</w:t>
      </w:r>
      <w:r w:rsidRPr="00EF5217">
        <w:t xml:space="preserve"> </w:t>
      </w:r>
      <w:r w:rsidRPr="00EF5217">
        <w:rPr>
          <w:b/>
          <w:bCs/>
        </w:rPr>
        <w:t>(A)</w:t>
      </w:r>
      <w:r>
        <w:t xml:space="preserve"> </w:t>
      </w:r>
      <w:r w:rsidRPr="00EF5217">
        <w:t xml:space="preserve">Systolic blood pressure at admission </w:t>
      </w:r>
      <w:r>
        <w:t xml:space="preserve">based on the clinical scenario classification of AHF proposed by </w:t>
      </w:r>
      <w:proofErr w:type="spellStart"/>
      <w:r w:rsidRPr="00EF5217">
        <w:t>Mebazaa</w:t>
      </w:r>
      <w:proofErr w:type="spellEnd"/>
      <w:r w:rsidRPr="00EF5217">
        <w:t xml:space="preserve"> et</w:t>
      </w:r>
      <w:r>
        <w:t xml:space="preserve"> </w:t>
      </w:r>
      <w:r w:rsidRPr="00EF5217">
        <w:t>al</w:t>
      </w:r>
      <w:r>
        <w:t>. (</w:t>
      </w:r>
      <w:r w:rsidRPr="00EF5217">
        <w:t xml:space="preserve">Crit Care Med </w:t>
      </w:r>
      <w:r>
        <w:t>2008;</w:t>
      </w:r>
      <w:r w:rsidRPr="00EF5217">
        <w:t>36</w:t>
      </w:r>
      <w:r>
        <w:t>:</w:t>
      </w:r>
      <w:r w:rsidRPr="00EF5217">
        <w:t xml:space="preserve"> S129-39</w:t>
      </w:r>
      <w:r>
        <w:t xml:space="preserve">). Initial systolic blood pressure (SBP) is classified as SBP ≥140mmHg; 100≤SBP&lt;140mmHg; and SBP &lt;100mmHg. </w:t>
      </w:r>
      <w:r w:rsidR="00E7306A" w:rsidRPr="00E7306A">
        <w:rPr>
          <w:b/>
          <w:bCs/>
        </w:rPr>
        <w:t>(B)</w:t>
      </w:r>
      <w:r w:rsidR="00E7306A">
        <w:rPr>
          <w:b/>
          <w:bCs/>
        </w:rPr>
        <w:t xml:space="preserve"> </w:t>
      </w:r>
      <w:r w:rsidR="00E7306A" w:rsidRPr="00E7306A">
        <w:t>P</w:t>
      </w:r>
      <w:r w:rsidR="00E7306A">
        <w:t>atients admitted in the winter were also more likely to</w:t>
      </w:r>
      <w:r w:rsidR="00E7306A" w:rsidRPr="00E7306A">
        <w:t xml:space="preserve"> </w:t>
      </w:r>
      <w:r w:rsidR="00E7306A" w:rsidRPr="00E7306A">
        <w:rPr>
          <w:szCs w:val="24"/>
        </w:rPr>
        <w:t>have normal left ventricular ejection fraction.</w:t>
      </w:r>
      <w:r w:rsidR="00E7306A">
        <w:rPr>
          <w:b/>
          <w:bCs/>
          <w:szCs w:val="24"/>
        </w:rPr>
        <w:t xml:space="preserve"> </w:t>
      </w:r>
    </w:p>
    <w:p w14:paraId="1411D3CA" w14:textId="0AF6ADA6" w:rsidR="00EF5217" w:rsidRDefault="00EF5217">
      <w:pPr>
        <w:rPr>
          <w:b/>
          <w:bCs/>
          <w:szCs w:val="24"/>
        </w:rPr>
      </w:pPr>
      <w:r>
        <w:rPr>
          <w:b/>
          <w:bCs/>
          <w:szCs w:val="24"/>
        </w:rPr>
        <w:br w:type="page"/>
      </w:r>
    </w:p>
    <w:p w14:paraId="3470832B" w14:textId="77777777" w:rsidR="00EF5217" w:rsidRPr="00EF5217" w:rsidRDefault="00EF5217" w:rsidP="00EF5217">
      <w:pPr>
        <w:rPr>
          <w:b/>
          <w:bCs/>
          <w:szCs w:val="24"/>
        </w:rPr>
      </w:pPr>
    </w:p>
    <w:p w14:paraId="32B8FF3A" w14:textId="5A82E770" w:rsidR="007A1E5B" w:rsidRDefault="007A1E5B">
      <w:pPr>
        <w:pStyle w:val="Normal2"/>
      </w:pPr>
    </w:p>
    <w:p w14:paraId="50D29CDE" w14:textId="3D414725" w:rsidR="00D84655" w:rsidRDefault="0099219B">
      <w:pPr>
        <w:pStyle w:val="Normal2"/>
      </w:pPr>
      <w:r w:rsidRPr="0099219B">
        <w:rPr>
          <w:noProof/>
        </w:rPr>
        <w:drawing>
          <wp:inline distT="0" distB="0" distL="0" distR="0" wp14:anchorId="5F784164" wp14:editId="451E7A29">
            <wp:extent cx="5029200" cy="3657600"/>
            <wp:effectExtent l="0" t="0" r="0" b="0"/>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4B362F2" w14:textId="7C26B764" w:rsidR="00CD788E" w:rsidRPr="00D84655" w:rsidRDefault="007A1E5B" w:rsidP="00D84655">
      <w:pPr>
        <w:pStyle w:val="Normal2"/>
      </w:pPr>
      <w:r w:rsidRPr="007A1E5B">
        <w:rPr>
          <w:b/>
          <w:bCs/>
        </w:rPr>
        <w:t xml:space="preserve">Supplementary </w:t>
      </w:r>
      <w:r w:rsidR="003033F7">
        <w:rPr>
          <w:b/>
          <w:bCs/>
        </w:rPr>
        <w:t>F</w:t>
      </w:r>
      <w:r w:rsidRPr="007A1E5B">
        <w:rPr>
          <w:b/>
          <w:bCs/>
        </w:rPr>
        <w:t xml:space="preserve">igure </w:t>
      </w:r>
      <w:r w:rsidR="00EF5217">
        <w:rPr>
          <w:b/>
          <w:bCs/>
        </w:rPr>
        <w:t>2</w:t>
      </w:r>
      <w:r w:rsidRPr="007A1E5B">
        <w:rPr>
          <w:b/>
          <w:bCs/>
        </w:rPr>
        <w:t>:</w:t>
      </w:r>
      <w:r>
        <w:rPr>
          <w:b/>
          <w:bCs/>
        </w:rPr>
        <w:t xml:space="preserve"> </w:t>
      </w:r>
      <w:r w:rsidR="009054B8" w:rsidRPr="007A1E5B">
        <w:rPr>
          <w:b/>
          <w:bCs/>
        </w:rPr>
        <w:t xml:space="preserve"> </w:t>
      </w:r>
      <w:r w:rsidR="00EF5217">
        <w:t>T</w:t>
      </w:r>
      <w:r w:rsidR="00D84655" w:rsidRPr="00D84655">
        <w:t>he spectrum (defined as the maximum squared amplitude of</w:t>
      </w:r>
      <w:r w:rsidR="00D84655">
        <w:t xml:space="preserve"> </w:t>
      </w:r>
      <w:r w:rsidR="00D84655" w:rsidRPr="00D84655">
        <w:t xml:space="preserve">a cosine regression model with a given frequency) is plotted against underlying frequency. The largest peak is seen at a frequency of 1/12, </w:t>
      </w:r>
      <w:bookmarkStart w:id="2" w:name="_Hlk35369895"/>
      <w:r w:rsidR="00D84655" w:rsidRPr="00D84655">
        <w:t>corresponds to</w:t>
      </w:r>
      <w:r w:rsidR="00D84655">
        <w:t xml:space="preserve"> </w:t>
      </w:r>
      <w:r w:rsidR="00D84655" w:rsidRPr="00D84655">
        <w:t>annual periodicity of disease occurrence</w:t>
      </w:r>
      <w:bookmarkEnd w:id="2"/>
      <w:r w:rsidR="00D84655">
        <w:t>.</w:t>
      </w:r>
    </w:p>
    <w:p w14:paraId="4E5F95C1" w14:textId="51EE4F16" w:rsidR="00FA1D8D" w:rsidRDefault="00FA1D8D" w:rsidP="00017639"/>
    <w:p w14:paraId="46BBB245" w14:textId="6610D7CC" w:rsidR="00143501" w:rsidRDefault="003033F7" w:rsidP="00017639">
      <w:r w:rsidRPr="003033F7">
        <w:rPr>
          <w:noProof/>
        </w:rPr>
        <w:drawing>
          <wp:inline distT="0" distB="0" distL="0" distR="0" wp14:anchorId="6A81A809" wp14:editId="11041E73">
            <wp:extent cx="5944870" cy="4323715"/>
            <wp:effectExtent l="0" t="0" r="0" b="635"/>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4870" cy="4323715"/>
                    </a:xfrm>
                    <a:prstGeom prst="rect">
                      <a:avLst/>
                    </a:prstGeom>
                    <a:noFill/>
                    <a:ln>
                      <a:noFill/>
                    </a:ln>
                  </pic:spPr>
                </pic:pic>
              </a:graphicData>
            </a:graphic>
          </wp:inline>
        </w:drawing>
      </w:r>
    </w:p>
    <w:p w14:paraId="72EF1C0A" w14:textId="5A31BF15" w:rsidR="003B77DE" w:rsidRDefault="003033F7" w:rsidP="00A63878">
      <w:pPr>
        <w:pStyle w:val="Normal2"/>
      </w:pPr>
      <w:r w:rsidRPr="007A1E5B">
        <w:rPr>
          <w:b/>
          <w:bCs/>
        </w:rPr>
        <w:t xml:space="preserve">Supplementary </w:t>
      </w:r>
      <w:r>
        <w:rPr>
          <w:b/>
          <w:bCs/>
        </w:rPr>
        <w:t>F</w:t>
      </w:r>
      <w:r w:rsidRPr="007A1E5B">
        <w:rPr>
          <w:b/>
          <w:bCs/>
        </w:rPr>
        <w:t xml:space="preserve">igure </w:t>
      </w:r>
      <w:r w:rsidR="00EF5217">
        <w:rPr>
          <w:b/>
          <w:bCs/>
        </w:rPr>
        <w:t>3</w:t>
      </w:r>
      <w:r w:rsidRPr="007A1E5B">
        <w:rPr>
          <w:b/>
          <w:bCs/>
        </w:rPr>
        <w:t xml:space="preserve">: </w:t>
      </w:r>
      <w:r w:rsidR="003B77DE">
        <w:t xml:space="preserve"> </w:t>
      </w:r>
      <w:r w:rsidR="00A63878">
        <w:t>Exposure–response relationship between </w:t>
      </w:r>
      <w:r w:rsidR="003B77DE">
        <w:t xml:space="preserve">mean monthly temperature and admissions for AHF. </w:t>
      </w:r>
    </w:p>
    <w:p w14:paraId="2F33ABE4" w14:textId="0ABEE7AA" w:rsidR="003033F7" w:rsidRDefault="003033F7" w:rsidP="00017639"/>
    <w:p w14:paraId="58CA195B" w14:textId="5C3BA587" w:rsidR="000D5F3D" w:rsidRDefault="000D5F3D" w:rsidP="00017639"/>
    <w:p w14:paraId="774A1457" w14:textId="2DECC070" w:rsidR="000D5F3D" w:rsidRDefault="000D5F3D" w:rsidP="00017639">
      <w:r w:rsidRPr="000D5F3D">
        <w:rPr>
          <w:noProof/>
        </w:rPr>
        <w:drawing>
          <wp:inline distT="0" distB="0" distL="0" distR="0" wp14:anchorId="16ECB230" wp14:editId="1DF07CB4">
            <wp:extent cx="5944870" cy="4323715"/>
            <wp:effectExtent l="0" t="0" r="0" b="635"/>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4870" cy="4323715"/>
                    </a:xfrm>
                    <a:prstGeom prst="rect">
                      <a:avLst/>
                    </a:prstGeom>
                    <a:noFill/>
                    <a:ln>
                      <a:noFill/>
                    </a:ln>
                  </pic:spPr>
                </pic:pic>
              </a:graphicData>
            </a:graphic>
          </wp:inline>
        </w:drawing>
      </w:r>
    </w:p>
    <w:p w14:paraId="6228E908" w14:textId="1536D70D" w:rsidR="00654198" w:rsidRDefault="000D5F3D" w:rsidP="00654198">
      <w:pPr>
        <w:pStyle w:val="Normal2"/>
      </w:pPr>
      <w:r w:rsidRPr="007A1E5B">
        <w:rPr>
          <w:b/>
          <w:bCs/>
        </w:rPr>
        <w:t xml:space="preserve">Supplementary </w:t>
      </w:r>
      <w:r>
        <w:rPr>
          <w:b/>
          <w:bCs/>
        </w:rPr>
        <w:t>F</w:t>
      </w:r>
      <w:r w:rsidRPr="007A1E5B">
        <w:rPr>
          <w:b/>
          <w:bCs/>
        </w:rPr>
        <w:t xml:space="preserve">igure </w:t>
      </w:r>
      <w:r w:rsidR="00291765">
        <w:rPr>
          <w:b/>
          <w:bCs/>
        </w:rPr>
        <w:t>4</w:t>
      </w:r>
      <w:r w:rsidRPr="007A1E5B">
        <w:rPr>
          <w:b/>
          <w:bCs/>
        </w:rPr>
        <w:t>:</w:t>
      </w:r>
      <w:r>
        <w:rPr>
          <w:b/>
          <w:bCs/>
        </w:rPr>
        <w:t xml:space="preserve"> </w:t>
      </w:r>
      <w:r w:rsidR="00654198">
        <w:t xml:space="preserve">Results of a truncated negative binomial regression for AHF admission over 11 years (2005-2011) after exclusion of patients with respiratory infections. The </w:t>
      </w:r>
      <w:r w:rsidR="00654198" w:rsidRPr="007C65E2">
        <w:t xml:space="preserve">annual pattern of </w:t>
      </w:r>
      <w:r w:rsidR="00654198">
        <w:t xml:space="preserve">incidence rate ratio (and 95% CI) is shown (with the reference group being August, the month with the lowest admission rates). The overlaid scatter plot shows the mean monthly temperatures recorded in each month (blue jittered circles) over the 11 years period.  </w:t>
      </w:r>
    </w:p>
    <w:p w14:paraId="6E9F4141" w14:textId="5680B857" w:rsidR="000D5F3D" w:rsidRDefault="000D5F3D" w:rsidP="00017639"/>
    <w:sectPr w:rsidR="000D5F3D" w:rsidSect="00017639">
      <w:headerReference w:type="even" r:id="rId11"/>
      <w:headerReference w:type="default" r:id="rId12"/>
      <w:pgSz w:w="12242" w:h="15842"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4FFD5" w14:textId="77777777" w:rsidR="00EA6AE1" w:rsidRDefault="00EA6AE1">
      <w:r>
        <w:separator/>
      </w:r>
    </w:p>
  </w:endnote>
  <w:endnote w:type="continuationSeparator" w:id="0">
    <w:p w14:paraId="547B627C" w14:textId="77777777" w:rsidR="00EA6AE1" w:rsidRDefault="00EA6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288A1" w14:textId="77777777" w:rsidR="00EA6AE1" w:rsidRDefault="00EA6AE1">
      <w:r>
        <w:separator/>
      </w:r>
    </w:p>
  </w:footnote>
  <w:footnote w:type="continuationSeparator" w:id="0">
    <w:p w14:paraId="4E3F0425" w14:textId="77777777" w:rsidR="00EA6AE1" w:rsidRDefault="00EA6A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7A623" w14:textId="77777777" w:rsidR="002C3B1A" w:rsidRDefault="002C3B1A">
    <w:pPr>
      <w:pStyle w:val="ab"/>
      <w:framePr w:wrap="around" w:vAnchor="text" w:hAnchor="margin" w:xAlign="center" w:y="1"/>
      <w:rPr>
        <w:rStyle w:val="ae"/>
      </w:rPr>
    </w:pPr>
    <w:r>
      <w:rPr>
        <w:rStyle w:val="ae"/>
      </w:rPr>
      <w:fldChar w:fldCharType="begin"/>
    </w:r>
    <w:r>
      <w:rPr>
        <w:rStyle w:val="ae"/>
      </w:rPr>
      <w:instrText xml:space="preserve">PAGE  </w:instrText>
    </w:r>
    <w:r>
      <w:rPr>
        <w:rStyle w:val="ae"/>
      </w:rPr>
      <w:fldChar w:fldCharType="end"/>
    </w:r>
  </w:p>
  <w:p w14:paraId="2BBD7F95" w14:textId="77777777" w:rsidR="002C3B1A" w:rsidRDefault="002C3B1A">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10FD9" w14:textId="5A9DF3BA" w:rsidR="002C3B1A" w:rsidRDefault="002C3B1A">
    <w:pPr>
      <w:pStyle w:val="ab"/>
      <w:framePr w:wrap="around" w:vAnchor="text" w:hAnchor="margin" w:xAlign="center" w:y="1"/>
      <w:rPr>
        <w:rStyle w:val="ae"/>
      </w:rPr>
    </w:pPr>
    <w:r>
      <w:rPr>
        <w:rStyle w:val="ae"/>
      </w:rPr>
      <w:fldChar w:fldCharType="begin"/>
    </w:r>
    <w:r>
      <w:rPr>
        <w:rStyle w:val="ae"/>
      </w:rPr>
      <w:instrText xml:space="preserve">PAGE  </w:instrText>
    </w:r>
    <w:r>
      <w:rPr>
        <w:rStyle w:val="ae"/>
      </w:rPr>
      <w:fldChar w:fldCharType="separate"/>
    </w:r>
    <w:r w:rsidR="007066BB">
      <w:rPr>
        <w:rStyle w:val="ae"/>
        <w:noProof/>
      </w:rPr>
      <w:t>5</w:t>
    </w:r>
    <w:r>
      <w:rPr>
        <w:rStyle w:val="ae"/>
      </w:rPr>
      <w:fldChar w:fldCharType="end"/>
    </w:r>
  </w:p>
  <w:p w14:paraId="2599D019" w14:textId="77777777" w:rsidR="002C3B1A" w:rsidRDefault="002C3B1A">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465CFE"/>
    <w:multiLevelType w:val="hybridMultilevel"/>
    <w:tmpl w:val="0DC8352A"/>
    <w:lvl w:ilvl="0" w:tplc="FFFFFFFF">
      <w:start w:val="1"/>
      <w:numFmt w:val="decimal"/>
      <w:lvlText w:val="%1."/>
      <w:lvlJc w:val="left"/>
      <w:pPr>
        <w:tabs>
          <w:tab w:val="num" w:pos="720"/>
        </w:tabs>
        <w:ind w:left="720" w:right="720" w:hanging="360"/>
      </w:pPr>
      <w:rPr>
        <w:rFonts w:hint="default"/>
      </w:rPr>
    </w:lvl>
    <w:lvl w:ilvl="1" w:tplc="FFFFFFFF" w:tentative="1">
      <w:start w:val="1"/>
      <w:numFmt w:val="lowerLetter"/>
      <w:lvlText w:val="%2."/>
      <w:lvlJc w:val="left"/>
      <w:pPr>
        <w:tabs>
          <w:tab w:val="num" w:pos="1440"/>
        </w:tabs>
        <w:ind w:left="1440" w:right="1440" w:hanging="360"/>
      </w:pPr>
    </w:lvl>
    <w:lvl w:ilvl="2" w:tplc="FFFFFFFF" w:tentative="1">
      <w:start w:val="1"/>
      <w:numFmt w:val="lowerRoman"/>
      <w:lvlText w:val="%3."/>
      <w:lvlJc w:val="right"/>
      <w:pPr>
        <w:tabs>
          <w:tab w:val="num" w:pos="2160"/>
        </w:tabs>
        <w:ind w:left="2160" w:right="2160" w:hanging="180"/>
      </w:pPr>
    </w:lvl>
    <w:lvl w:ilvl="3" w:tplc="FFFFFFFF" w:tentative="1">
      <w:start w:val="1"/>
      <w:numFmt w:val="decimal"/>
      <w:lvlText w:val="%4."/>
      <w:lvlJc w:val="left"/>
      <w:pPr>
        <w:tabs>
          <w:tab w:val="num" w:pos="2880"/>
        </w:tabs>
        <w:ind w:left="2880" w:right="2880" w:hanging="360"/>
      </w:pPr>
    </w:lvl>
    <w:lvl w:ilvl="4" w:tplc="FFFFFFFF" w:tentative="1">
      <w:start w:val="1"/>
      <w:numFmt w:val="lowerLetter"/>
      <w:lvlText w:val="%5."/>
      <w:lvlJc w:val="left"/>
      <w:pPr>
        <w:tabs>
          <w:tab w:val="num" w:pos="3600"/>
        </w:tabs>
        <w:ind w:left="3600" w:right="3600" w:hanging="360"/>
      </w:pPr>
    </w:lvl>
    <w:lvl w:ilvl="5" w:tplc="FFFFFFFF" w:tentative="1">
      <w:start w:val="1"/>
      <w:numFmt w:val="lowerRoman"/>
      <w:lvlText w:val="%6."/>
      <w:lvlJc w:val="right"/>
      <w:pPr>
        <w:tabs>
          <w:tab w:val="num" w:pos="4320"/>
        </w:tabs>
        <w:ind w:left="4320" w:right="4320" w:hanging="180"/>
      </w:pPr>
    </w:lvl>
    <w:lvl w:ilvl="6" w:tplc="FFFFFFFF" w:tentative="1">
      <w:start w:val="1"/>
      <w:numFmt w:val="decimal"/>
      <w:lvlText w:val="%7."/>
      <w:lvlJc w:val="left"/>
      <w:pPr>
        <w:tabs>
          <w:tab w:val="num" w:pos="5040"/>
        </w:tabs>
        <w:ind w:left="5040" w:right="5040" w:hanging="360"/>
      </w:pPr>
    </w:lvl>
    <w:lvl w:ilvl="7" w:tplc="FFFFFFFF" w:tentative="1">
      <w:start w:val="1"/>
      <w:numFmt w:val="lowerLetter"/>
      <w:lvlText w:val="%8."/>
      <w:lvlJc w:val="left"/>
      <w:pPr>
        <w:tabs>
          <w:tab w:val="num" w:pos="5760"/>
        </w:tabs>
        <w:ind w:left="5760" w:right="5760" w:hanging="360"/>
      </w:pPr>
    </w:lvl>
    <w:lvl w:ilvl="8" w:tplc="FFFFFFFF" w:tentative="1">
      <w:start w:val="1"/>
      <w:numFmt w:val="lowerRoman"/>
      <w:lvlText w:val="%9."/>
      <w:lvlJc w:val="right"/>
      <w:pPr>
        <w:tabs>
          <w:tab w:val="num" w:pos="6480"/>
        </w:tabs>
        <w:ind w:left="6480" w:right="6480" w:hanging="180"/>
      </w:pPr>
    </w:lvl>
  </w:abstractNum>
  <w:abstractNum w:abstractNumId="1" w15:restartNumberingAfterBreak="0">
    <w:nsid w:val="459948DF"/>
    <w:multiLevelType w:val="hybridMultilevel"/>
    <w:tmpl w:val="27A071CA"/>
    <w:lvl w:ilvl="0" w:tplc="287EEEA0">
      <w:numFmt w:val="bullet"/>
      <w:lvlText w:val="-"/>
      <w:lvlJc w:val="left"/>
      <w:pPr>
        <w:ind w:left="821" w:hanging="360"/>
      </w:pPr>
      <w:rPr>
        <w:rFonts w:ascii="Times New Roman" w:eastAsia="Times New Roman" w:hAnsi="Times New Roman" w:cs="Times New Roman"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9"/>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0&lt;/SpaceAfter&gt;&lt;/ENLayout&gt;"/>
    <w:docVar w:name="EN.Libraries" w:val="&lt;ENLibraries&gt;&lt;Libraries&gt;&lt;item&gt;CRP and MI 2004.enl&lt;/item&gt;&lt;/Libraries&gt;&lt;/ENLibraries&gt;"/>
  </w:docVars>
  <w:rsids>
    <w:rsidRoot w:val="004F46E4"/>
    <w:rsid w:val="00006C4C"/>
    <w:rsid w:val="00017639"/>
    <w:rsid w:val="00020C40"/>
    <w:rsid w:val="0003246B"/>
    <w:rsid w:val="000448C9"/>
    <w:rsid w:val="00053490"/>
    <w:rsid w:val="00060D02"/>
    <w:rsid w:val="00061B97"/>
    <w:rsid w:val="000720DD"/>
    <w:rsid w:val="00077171"/>
    <w:rsid w:val="00080B86"/>
    <w:rsid w:val="00091AE0"/>
    <w:rsid w:val="0009758E"/>
    <w:rsid w:val="000B5757"/>
    <w:rsid w:val="000D1AB4"/>
    <w:rsid w:val="000D5F3D"/>
    <w:rsid w:val="000E6933"/>
    <w:rsid w:val="000E7105"/>
    <w:rsid w:val="001028E4"/>
    <w:rsid w:val="00102DB5"/>
    <w:rsid w:val="00105DD4"/>
    <w:rsid w:val="0011024F"/>
    <w:rsid w:val="00125819"/>
    <w:rsid w:val="00127FAE"/>
    <w:rsid w:val="00143501"/>
    <w:rsid w:val="00162827"/>
    <w:rsid w:val="001970CE"/>
    <w:rsid w:val="0019761E"/>
    <w:rsid w:val="001C6AEA"/>
    <w:rsid w:val="002028AB"/>
    <w:rsid w:val="00205A13"/>
    <w:rsid w:val="00205C84"/>
    <w:rsid w:val="00211D77"/>
    <w:rsid w:val="00230083"/>
    <w:rsid w:val="00231F37"/>
    <w:rsid w:val="0025753C"/>
    <w:rsid w:val="00267364"/>
    <w:rsid w:val="00274496"/>
    <w:rsid w:val="002819A1"/>
    <w:rsid w:val="00291765"/>
    <w:rsid w:val="002B6CC7"/>
    <w:rsid w:val="002C3B1A"/>
    <w:rsid w:val="002D4BD7"/>
    <w:rsid w:val="002D6A48"/>
    <w:rsid w:val="003033F7"/>
    <w:rsid w:val="00352405"/>
    <w:rsid w:val="0037161A"/>
    <w:rsid w:val="00380959"/>
    <w:rsid w:val="003947AB"/>
    <w:rsid w:val="003B77DE"/>
    <w:rsid w:val="003C4D37"/>
    <w:rsid w:val="003D246F"/>
    <w:rsid w:val="003D7418"/>
    <w:rsid w:val="003E16C1"/>
    <w:rsid w:val="003E1E1B"/>
    <w:rsid w:val="004007E3"/>
    <w:rsid w:val="004030E6"/>
    <w:rsid w:val="00404269"/>
    <w:rsid w:val="00430E9E"/>
    <w:rsid w:val="00434E37"/>
    <w:rsid w:val="0043612C"/>
    <w:rsid w:val="00444FB9"/>
    <w:rsid w:val="004611D6"/>
    <w:rsid w:val="00494EEC"/>
    <w:rsid w:val="004976C3"/>
    <w:rsid w:val="004A7830"/>
    <w:rsid w:val="004C1FCF"/>
    <w:rsid w:val="004D2623"/>
    <w:rsid w:val="004D36FF"/>
    <w:rsid w:val="004F46E4"/>
    <w:rsid w:val="004F77EC"/>
    <w:rsid w:val="00502469"/>
    <w:rsid w:val="005062D3"/>
    <w:rsid w:val="00511CFB"/>
    <w:rsid w:val="00526111"/>
    <w:rsid w:val="0055079B"/>
    <w:rsid w:val="00556BAE"/>
    <w:rsid w:val="00564884"/>
    <w:rsid w:val="00567834"/>
    <w:rsid w:val="005716F2"/>
    <w:rsid w:val="00596271"/>
    <w:rsid w:val="005A063C"/>
    <w:rsid w:val="005B7014"/>
    <w:rsid w:val="005C3A37"/>
    <w:rsid w:val="005D7286"/>
    <w:rsid w:val="005E1EC2"/>
    <w:rsid w:val="0060081F"/>
    <w:rsid w:val="00634633"/>
    <w:rsid w:val="00635900"/>
    <w:rsid w:val="00637426"/>
    <w:rsid w:val="00644B57"/>
    <w:rsid w:val="00647407"/>
    <w:rsid w:val="006528F1"/>
    <w:rsid w:val="00652CB1"/>
    <w:rsid w:val="006536BF"/>
    <w:rsid w:val="00654198"/>
    <w:rsid w:val="00664591"/>
    <w:rsid w:val="00665ED1"/>
    <w:rsid w:val="0068671B"/>
    <w:rsid w:val="006E288A"/>
    <w:rsid w:val="006E312A"/>
    <w:rsid w:val="006F7412"/>
    <w:rsid w:val="007019A7"/>
    <w:rsid w:val="007030FB"/>
    <w:rsid w:val="007066BB"/>
    <w:rsid w:val="00716217"/>
    <w:rsid w:val="00746BF6"/>
    <w:rsid w:val="00750E3C"/>
    <w:rsid w:val="007815C5"/>
    <w:rsid w:val="007A1E5B"/>
    <w:rsid w:val="007A6007"/>
    <w:rsid w:val="007A7592"/>
    <w:rsid w:val="007B3837"/>
    <w:rsid w:val="007B5FAE"/>
    <w:rsid w:val="007C19E2"/>
    <w:rsid w:val="007C33F1"/>
    <w:rsid w:val="007C69FA"/>
    <w:rsid w:val="007D31FC"/>
    <w:rsid w:val="007E3CFB"/>
    <w:rsid w:val="007E4A13"/>
    <w:rsid w:val="007E6D5A"/>
    <w:rsid w:val="007F216F"/>
    <w:rsid w:val="00823855"/>
    <w:rsid w:val="00824F7D"/>
    <w:rsid w:val="008A36FF"/>
    <w:rsid w:val="008A4F05"/>
    <w:rsid w:val="008C2347"/>
    <w:rsid w:val="008D3670"/>
    <w:rsid w:val="008E1CA4"/>
    <w:rsid w:val="008F06DC"/>
    <w:rsid w:val="008F70AA"/>
    <w:rsid w:val="008F7BCD"/>
    <w:rsid w:val="00900514"/>
    <w:rsid w:val="009054B8"/>
    <w:rsid w:val="00914F56"/>
    <w:rsid w:val="0097063E"/>
    <w:rsid w:val="0099219B"/>
    <w:rsid w:val="009B0E98"/>
    <w:rsid w:val="009B7700"/>
    <w:rsid w:val="009D4B48"/>
    <w:rsid w:val="009E053F"/>
    <w:rsid w:val="00A10DE3"/>
    <w:rsid w:val="00A246F2"/>
    <w:rsid w:val="00A4766A"/>
    <w:rsid w:val="00A50094"/>
    <w:rsid w:val="00A63878"/>
    <w:rsid w:val="00A9208F"/>
    <w:rsid w:val="00A967BA"/>
    <w:rsid w:val="00AA0A37"/>
    <w:rsid w:val="00AA4505"/>
    <w:rsid w:val="00AB0589"/>
    <w:rsid w:val="00AD10CC"/>
    <w:rsid w:val="00AF1BB2"/>
    <w:rsid w:val="00B04F86"/>
    <w:rsid w:val="00B22EE1"/>
    <w:rsid w:val="00B24ED0"/>
    <w:rsid w:val="00B727DB"/>
    <w:rsid w:val="00B86294"/>
    <w:rsid w:val="00B902DE"/>
    <w:rsid w:val="00BE5CC7"/>
    <w:rsid w:val="00C270BC"/>
    <w:rsid w:val="00C37017"/>
    <w:rsid w:val="00C50301"/>
    <w:rsid w:val="00C92591"/>
    <w:rsid w:val="00C92E64"/>
    <w:rsid w:val="00CC0606"/>
    <w:rsid w:val="00CD366B"/>
    <w:rsid w:val="00CD4581"/>
    <w:rsid w:val="00CD6F11"/>
    <w:rsid w:val="00CD788E"/>
    <w:rsid w:val="00D067E6"/>
    <w:rsid w:val="00D13952"/>
    <w:rsid w:val="00D413F3"/>
    <w:rsid w:val="00D760D8"/>
    <w:rsid w:val="00D7711A"/>
    <w:rsid w:val="00D84655"/>
    <w:rsid w:val="00D85B2F"/>
    <w:rsid w:val="00D92E76"/>
    <w:rsid w:val="00DA1055"/>
    <w:rsid w:val="00DA4A6D"/>
    <w:rsid w:val="00DA7CA1"/>
    <w:rsid w:val="00DC7E68"/>
    <w:rsid w:val="00DF6612"/>
    <w:rsid w:val="00DF7639"/>
    <w:rsid w:val="00E0357D"/>
    <w:rsid w:val="00E20368"/>
    <w:rsid w:val="00E221E3"/>
    <w:rsid w:val="00E5638F"/>
    <w:rsid w:val="00E659FE"/>
    <w:rsid w:val="00E663E9"/>
    <w:rsid w:val="00E7306A"/>
    <w:rsid w:val="00EA3205"/>
    <w:rsid w:val="00EA6AE1"/>
    <w:rsid w:val="00EB2852"/>
    <w:rsid w:val="00EC1B1E"/>
    <w:rsid w:val="00EC5C38"/>
    <w:rsid w:val="00ED3566"/>
    <w:rsid w:val="00EE28FD"/>
    <w:rsid w:val="00EE2CC1"/>
    <w:rsid w:val="00EE6E7E"/>
    <w:rsid w:val="00EF5217"/>
    <w:rsid w:val="00F1064B"/>
    <w:rsid w:val="00F10D8A"/>
    <w:rsid w:val="00F20BAF"/>
    <w:rsid w:val="00F25673"/>
    <w:rsid w:val="00F31E03"/>
    <w:rsid w:val="00F35266"/>
    <w:rsid w:val="00F3561A"/>
    <w:rsid w:val="00F44DC8"/>
    <w:rsid w:val="00F45125"/>
    <w:rsid w:val="00F4529E"/>
    <w:rsid w:val="00F533FE"/>
    <w:rsid w:val="00F606F6"/>
    <w:rsid w:val="00F67090"/>
    <w:rsid w:val="00F700D3"/>
    <w:rsid w:val="00FA1D8D"/>
    <w:rsid w:val="00FD716D"/>
    <w:rsid w:val="00FE440D"/>
    <w:rsid w:val="00FF3CB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93055F"/>
  <w15:chartTrackingRefBased/>
  <w15:docId w15:val="{D4D9A8C9-3E01-454E-BC5A-2C3A59D6B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rPr>
  </w:style>
  <w:style w:type="paragraph" w:styleId="1">
    <w:name w:val="heading 1"/>
    <w:basedOn w:val="a"/>
    <w:next w:val="a"/>
    <w:qFormat/>
    <w:pPr>
      <w:keepNext/>
      <w:outlineLvl w:val="0"/>
    </w:pPr>
    <w:rPr>
      <w:b/>
      <w:kern w:val="28"/>
      <w:sz w:val="28"/>
    </w:rPr>
  </w:style>
  <w:style w:type="paragraph" w:styleId="2">
    <w:name w:val="heading 2"/>
    <w:basedOn w:val="a"/>
    <w:next w:val="a"/>
    <w:qFormat/>
    <w:pPr>
      <w:keepNext/>
      <w:spacing w:after="60"/>
      <w:jc w:val="center"/>
      <w:outlineLvl w:val="1"/>
    </w:pPr>
    <w:rPr>
      <w:b/>
      <w:u w:val="single"/>
    </w:rPr>
  </w:style>
  <w:style w:type="paragraph" w:styleId="3">
    <w:name w:val="heading 3"/>
    <w:basedOn w:val="a"/>
    <w:next w:val="a"/>
    <w:qFormat/>
    <w:pPr>
      <w:keepNext/>
      <w:spacing w:before="240" w:after="60"/>
      <w:outlineLvl w:val="2"/>
    </w:pPr>
    <w:rPr>
      <w:b/>
      <w:bCs/>
      <w:szCs w:val="24"/>
    </w:rPr>
  </w:style>
  <w:style w:type="paragraph" w:styleId="4">
    <w:name w:val="heading 4"/>
    <w:basedOn w:val="3"/>
    <w:next w:val="a"/>
    <w:qFormat/>
    <w:pPr>
      <w:outlineLvl w:val="3"/>
    </w:pPr>
    <w:rPr>
      <w:i/>
    </w:rPr>
  </w:style>
  <w:style w:type="paragraph" w:styleId="5">
    <w:name w:val="heading 5"/>
    <w:basedOn w:val="a"/>
    <w:next w:val="a"/>
    <w:qFormat/>
    <w:pPr>
      <w:keepNext/>
      <w:outlineLvl w:val="4"/>
    </w:pPr>
    <w:rPr>
      <w:b/>
      <w:sz w:val="22"/>
    </w:rPr>
  </w:style>
  <w:style w:type="paragraph" w:styleId="6">
    <w:name w:val="heading 6"/>
    <w:basedOn w:val="a"/>
    <w:next w:val="a"/>
    <w:qFormat/>
    <w:pPr>
      <w:spacing w:before="60" w:after="6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semiHidden/>
    <w:rPr>
      <w:rFonts w:ascii="Times New Roman" w:hAnsi="Times New Roman"/>
      <w:b/>
      <w:sz w:val="24"/>
    </w:rPr>
  </w:style>
  <w:style w:type="paragraph" w:styleId="a4">
    <w:name w:val="annotation text"/>
    <w:basedOn w:val="a"/>
    <w:semiHidden/>
    <w:pPr>
      <w:spacing w:after="120"/>
    </w:pPr>
  </w:style>
  <w:style w:type="paragraph" w:styleId="a5">
    <w:name w:val="Body Text"/>
    <w:basedOn w:val="a"/>
    <w:semiHidden/>
    <w:pPr>
      <w:spacing w:after="120"/>
    </w:pPr>
  </w:style>
  <w:style w:type="paragraph" w:styleId="a6">
    <w:name w:val="caption"/>
    <w:basedOn w:val="a"/>
    <w:next w:val="a"/>
    <w:qFormat/>
    <w:pPr>
      <w:spacing w:before="120" w:after="120"/>
    </w:pPr>
    <w:rPr>
      <w:bCs/>
      <w:szCs w:val="24"/>
    </w:rPr>
  </w:style>
  <w:style w:type="character" w:customStyle="1" w:styleId="emphasize">
    <w:name w:val="emphasize"/>
    <w:basedOn w:val="a0"/>
    <w:rPr>
      <w:rFonts w:ascii="Arial" w:hAnsi="Arial"/>
      <w:i/>
      <w:sz w:val="24"/>
    </w:rPr>
  </w:style>
  <w:style w:type="character" w:styleId="a7">
    <w:name w:val="endnote reference"/>
    <w:basedOn w:val="a0"/>
    <w:semiHidden/>
    <w:rPr>
      <w:spacing w:val="0"/>
      <w:kern w:val="0"/>
      <w:position w:val="0"/>
      <w:vertAlign w:val="baseline"/>
    </w:rPr>
  </w:style>
  <w:style w:type="paragraph" w:styleId="a8">
    <w:name w:val="endnote text"/>
    <w:basedOn w:val="a"/>
    <w:semiHidden/>
    <w:pPr>
      <w:spacing w:after="60"/>
    </w:pPr>
  </w:style>
  <w:style w:type="character" w:styleId="a9">
    <w:name w:val="footnote reference"/>
    <w:basedOn w:val="a0"/>
    <w:semiHidden/>
    <w:rPr>
      <w:color w:val="auto"/>
      <w:vertAlign w:val="superscript"/>
    </w:rPr>
  </w:style>
  <w:style w:type="paragraph" w:styleId="aa">
    <w:name w:val="footnote text"/>
    <w:basedOn w:val="a"/>
    <w:semiHidden/>
    <w:rPr>
      <w:sz w:val="20"/>
    </w:rPr>
  </w:style>
  <w:style w:type="paragraph" w:styleId="ab">
    <w:name w:val="header"/>
    <w:basedOn w:val="a"/>
    <w:link w:val="ac"/>
    <w:uiPriority w:val="99"/>
    <w:pPr>
      <w:tabs>
        <w:tab w:val="center" w:pos="4320"/>
        <w:tab w:val="right" w:pos="8640"/>
      </w:tabs>
    </w:pPr>
  </w:style>
  <w:style w:type="character" w:customStyle="1" w:styleId="JumpField">
    <w:name w:val="JumpField"/>
    <w:basedOn w:val="a0"/>
    <w:rPr>
      <w:b/>
      <w:color w:val="00FF00"/>
    </w:rPr>
  </w:style>
  <w:style w:type="paragraph" w:styleId="ad">
    <w:name w:val="List Number"/>
    <w:basedOn w:val="a"/>
    <w:semiHidden/>
    <w:pPr>
      <w:ind w:left="360" w:hanging="360"/>
    </w:pPr>
  </w:style>
  <w:style w:type="character" w:styleId="ae">
    <w:name w:val="page number"/>
    <w:basedOn w:val="a0"/>
    <w:semiHidden/>
  </w:style>
  <w:style w:type="character" w:customStyle="1" w:styleId="TableText">
    <w:name w:val="TableText"/>
    <w:basedOn w:val="a0"/>
    <w:rPr>
      <w:rFonts w:ascii="Arial" w:hAnsi="Arial"/>
      <w:color w:val="auto"/>
      <w:spacing w:val="0"/>
      <w:sz w:val="18"/>
    </w:rPr>
  </w:style>
  <w:style w:type="paragraph" w:customStyle="1" w:styleId="toa">
    <w:name w:val="toa"/>
    <w:basedOn w:val="a"/>
    <w:pPr>
      <w:tabs>
        <w:tab w:val="left" w:pos="9000"/>
        <w:tab w:val="right" w:pos="9360"/>
      </w:tabs>
      <w:suppressAutoHyphens/>
    </w:pPr>
    <w:rPr>
      <w:rFonts w:ascii="Courier New" w:hAnsi="Courier New"/>
    </w:rPr>
  </w:style>
  <w:style w:type="paragraph" w:customStyle="1" w:styleId="Style1">
    <w:name w:val="Style1"/>
    <w:basedOn w:val="a"/>
    <w:rPr>
      <w:rFonts w:ascii="Arial" w:hAnsi="Arial"/>
      <w:kern w:val="20"/>
    </w:rPr>
  </w:style>
  <w:style w:type="paragraph" w:customStyle="1" w:styleId="TableStyle">
    <w:name w:val="TableStyle"/>
    <w:basedOn w:val="a"/>
    <w:rPr>
      <w:rFonts w:ascii="Arial" w:hAnsi="Arial"/>
      <w:kern w:val="20"/>
    </w:rPr>
  </w:style>
  <w:style w:type="paragraph" w:customStyle="1" w:styleId="Attention">
    <w:name w:val="Attention"/>
    <w:basedOn w:val="a"/>
    <w:next w:val="a"/>
  </w:style>
  <w:style w:type="paragraph" w:customStyle="1" w:styleId="Note">
    <w:name w:val="Note"/>
    <w:basedOn w:val="a"/>
    <w:pPr>
      <w:spacing w:after="120"/>
      <w:ind w:left="360" w:hanging="360"/>
    </w:pPr>
    <w:rPr>
      <w:rFonts w:ascii="Arial" w:hAnsi="Arial"/>
      <w:kern w:val="20"/>
    </w:rPr>
  </w:style>
  <w:style w:type="paragraph" w:customStyle="1" w:styleId="print">
    <w:name w:val="print"/>
    <w:basedOn w:val="a"/>
    <w:pPr>
      <w:spacing w:line="480" w:lineRule="auto"/>
      <w:ind w:firstLine="567"/>
    </w:pPr>
    <w:rPr>
      <w:kern w:val="24"/>
    </w:rPr>
  </w:style>
  <w:style w:type="paragraph" w:customStyle="1" w:styleId="NormalTable">
    <w:name w:val="NormalTable"/>
    <w:basedOn w:val="a"/>
    <w:pPr>
      <w:jc w:val="center"/>
    </w:pPr>
    <w:rPr>
      <w:b/>
    </w:rPr>
  </w:style>
  <w:style w:type="paragraph" w:customStyle="1" w:styleId="Bibliography1">
    <w:name w:val="Bibliography1"/>
    <w:rPr>
      <w:sz w:val="24"/>
      <w:szCs w:val="24"/>
    </w:rPr>
  </w:style>
  <w:style w:type="paragraph" w:customStyle="1" w:styleId="Normal2">
    <w:name w:val="Normal2"/>
    <w:basedOn w:val="a"/>
    <w:qFormat/>
    <w:pPr>
      <w:widowControl w:val="0"/>
      <w:tabs>
        <w:tab w:val="left" w:pos="720"/>
      </w:tabs>
      <w:spacing w:line="480" w:lineRule="auto"/>
      <w:ind w:firstLine="461"/>
      <w:jc w:val="both"/>
    </w:pPr>
    <w:rPr>
      <w:szCs w:val="24"/>
    </w:rPr>
  </w:style>
  <w:style w:type="paragraph" w:customStyle="1" w:styleId="Numbering">
    <w:name w:val="Numbering"/>
    <w:basedOn w:val="a"/>
  </w:style>
  <w:style w:type="paragraph" w:customStyle="1" w:styleId="Normal15">
    <w:name w:val="Normal15"/>
    <w:basedOn w:val="Normal2"/>
    <w:pPr>
      <w:spacing w:line="360" w:lineRule="auto"/>
    </w:pPr>
  </w:style>
  <w:style w:type="character" w:styleId="Hyperlink">
    <w:name w:val="Hyperlink"/>
    <w:basedOn w:val="a0"/>
    <w:semiHidden/>
    <w:rPr>
      <w:color w:val="0000FF"/>
      <w:u w:val="single"/>
    </w:rPr>
  </w:style>
  <w:style w:type="character" w:customStyle="1" w:styleId="Normal20">
    <w:name w:val="Normal2 תו"/>
    <w:basedOn w:val="a0"/>
    <w:rPr>
      <w:sz w:val="24"/>
      <w:szCs w:val="24"/>
      <w:lang w:val="en-US" w:eastAsia="en-US" w:bidi="he-IL"/>
    </w:rPr>
  </w:style>
  <w:style w:type="paragraph" w:styleId="af">
    <w:name w:val="Document Map"/>
    <w:basedOn w:val="a"/>
    <w:semiHidden/>
    <w:pPr>
      <w:shd w:val="clear" w:color="auto" w:fill="000080"/>
    </w:pPr>
    <w:rPr>
      <w:rFonts w:ascii="Tahoma" w:hAnsi="Tahoma" w:cs="Tahoma"/>
      <w:sz w:val="20"/>
    </w:rPr>
  </w:style>
  <w:style w:type="character" w:customStyle="1" w:styleId="Normal21">
    <w:name w:val="Normal2 תו1"/>
    <w:basedOn w:val="a0"/>
    <w:rPr>
      <w:sz w:val="24"/>
      <w:szCs w:val="24"/>
      <w:lang w:val="en-US" w:eastAsia="en-US" w:bidi="he-IL"/>
    </w:rPr>
  </w:style>
  <w:style w:type="character" w:styleId="FollowedHyperlink">
    <w:name w:val="FollowedHyperlink"/>
    <w:basedOn w:val="a0"/>
    <w:semiHidden/>
    <w:rPr>
      <w:color w:val="800080"/>
      <w:u w:val="single"/>
    </w:rPr>
  </w:style>
  <w:style w:type="character" w:styleId="af0">
    <w:name w:val="Strong"/>
    <w:basedOn w:val="a0"/>
    <w:qFormat/>
    <w:rPr>
      <w:b/>
      <w:bCs/>
    </w:rPr>
  </w:style>
  <w:style w:type="paragraph" w:styleId="af1">
    <w:name w:val="footer"/>
    <w:basedOn w:val="a"/>
    <w:semiHidden/>
    <w:pPr>
      <w:tabs>
        <w:tab w:val="center" w:pos="4320"/>
        <w:tab w:val="right" w:pos="8640"/>
      </w:tabs>
    </w:pPr>
  </w:style>
  <w:style w:type="character" w:customStyle="1" w:styleId="ac">
    <w:name w:val="כותרת עליונה תו"/>
    <w:link w:val="ab"/>
    <w:uiPriority w:val="99"/>
    <w:rsid w:val="005D7286"/>
    <w:rPr>
      <w:sz w:val="24"/>
    </w:rPr>
  </w:style>
  <w:style w:type="paragraph" w:customStyle="1" w:styleId="Header2">
    <w:name w:val="Header 2"/>
    <w:basedOn w:val="a"/>
    <w:uiPriority w:val="2"/>
    <w:qFormat/>
    <w:rsid w:val="00A9208F"/>
    <w:pPr>
      <w:spacing w:line="360" w:lineRule="auto"/>
      <w:jc w:val="center"/>
    </w:pPr>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212</Words>
  <Characters>1210</Characters>
  <Application>Microsoft Office Word</Application>
  <DocSecurity>0</DocSecurity>
  <Lines>10</Lines>
  <Paragraphs>2</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Mahmoud Suleiman MD*, Rania Khatib*, Yoram Agmon MD*, Riad Mahamid MD*, Oren Zinder PhD†, Michael Kapeliovich MD*, Yishai Levy MD†, Rafael Beyar MD, DsC, Walter Markiewicz MD*, Haim Hammerman MD*, Doron Aronson MD*</vt:lpstr>
      <vt:lpstr>Mahmoud Suleiman MD*, Rania Khatib*, Yoram Agmon MD*, Riad Mahamid MD*, Oren Zinder PhD†, Michael Kapeliovich MD*, Yishai Levy MD†, Rafael Beyar MD, DsC, Walter Markiewicz MD*, Haim Hammerman MD*, Doron Aronson MD*</vt:lpstr>
    </vt:vector>
  </TitlesOfParts>
  <Company/>
  <LinksUpToDate>false</LinksUpToDate>
  <CharactersWithSpaces>1420</CharactersWithSpaces>
  <SharedDoc>false</SharedDoc>
  <HLinks>
    <vt:vector size="6" baseType="variant">
      <vt:variant>
        <vt:i4>3342430</vt:i4>
      </vt:variant>
      <vt:variant>
        <vt:i4>0</vt:i4>
      </vt:variant>
      <vt:variant>
        <vt:i4>0</vt:i4>
      </vt:variant>
      <vt:variant>
        <vt:i4>5</vt:i4>
      </vt:variant>
      <vt:variant>
        <vt:lpwstr>mailto:daronson@netvision.net.i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hmoud Suleiman MD*, Rania Khatib*, Yoram Agmon MD*, Riad Mahamid MD*, Oren Zinder PhD†, Michael Kapeliovich MD*, Yishai Levy MD†, Rafael Beyar MD, DsC, Walter Markiewicz MD*, Haim Hammerman MD*, Doron Aronson MD*</dc:title>
  <dc:subject/>
  <dc:creator>Doron Aronson</dc:creator>
  <cp:keywords/>
  <dc:description/>
  <cp:lastModifiedBy>Aronson Doron</cp:lastModifiedBy>
  <cp:revision>15</cp:revision>
  <dcterms:created xsi:type="dcterms:W3CDTF">2020-03-12T16:27:00Z</dcterms:created>
  <dcterms:modified xsi:type="dcterms:W3CDTF">2021-04-17T14:23:00Z</dcterms:modified>
</cp:coreProperties>
</file>